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44803" w14:textId="3E549994" w:rsidR="004C68FD" w:rsidRPr="00E37920" w:rsidRDefault="00E37920" w:rsidP="004C68FD">
      <w:pPr>
        <w:spacing w:after="240"/>
        <w:rPr>
          <w:rFonts w:ascii="Arial" w:hAnsi="Arial" w:cs="Arial"/>
        </w:rPr>
      </w:pPr>
      <w:r w:rsidRPr="0055392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9724C8" w:rsidRPr="00553924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162A24" w:rsidRPr="00553924">
        <w:rPr>
          <w:rFonts w:ascii="Times New Roman" w:hAnsi="Times New Roman" w:cs="Times New Roman"/>
          <w:b/>
          <w:bCs/>
          <w:sz w:val="22"/>
          <w:szCs w:val="22"/>
        </w:rPr>
        <w:t xml:space="preserve"> Fig</w:t>
      </w:r>
      <w:r w:rsidR="004C68FD" w:rsidRPr="00553924">
        <w:rPr>
          <w:rFonts w:ascii="Times New Roman" w:hAnsi="Times New Roman" w:cs="Times New Roman"/>
          <w:b/>
          <w:bCs/>
          <w:sz w:val="22"/>
          <w:szCs w:val="22"/>
        </w:rPr>
        <w:t xml:space="preserve">. Study </w:t>
      </w:r>
      <w:r w:rsidR="00162A24" w:rsidRPr="00553924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4C68FD" w:rsidRPr="00553924">
        <w:rPr>
          <w:rFonts w:ascii="Times New Roman" w:hAnsi="Times New Roman" w:cs="Times New Roman"/>
          <w:b/>
          <w:bCs/>
          <w:sz w:val="22"/>
          <w:szCs w:val="22"/>
        </w:rPr>
        <w:t xml:space="preserve">esign </w:t>
      </w:r>
      <w:r w:rsidR="00162A24" w:rsidRPr="0055392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C68FD" w:rsidRPr="00553924">
        <w:rPr>
          <w:rFonts w:ascii="Times New Roman" w:hAnsi="Times New Roman" w:cs="Times New Roman"/>
          <w:b/>
          <w:bCs/>
          <w:sz w:val="22"/>
          <w:szCs w:val="22"/>
        </w:rPr>
        <w:t>cheme</w:t>
      </w:r>
      <w:r w:rsidRPr="00553924">
        <w:rPr>
          <w:rFonts w:ascii="Times New Roman" w:hAnsi="Times New Roman" w:cs="Times New Roman"/>
          <w:sz w:val="22"/>
          <w:szCs w:val="22"/>
        </w:rPr>
        <w:t>. Th</w:t>
      </w:r>
      <w:r w:rsidR="00AF58BA" w:rsidRPr="00553924">
        <w:rPr>
          <w:rFonts w:ascii="Times New Roman" w:hAnsi="Times New Roman" w:cs="Times New Roman"/>
          <w:sz w:val="22"/>
          <w:szCs w:val="22"/>
        </w:rPr>
        <w:t>e outline of the clinical pathway</w:t>
      </w:r>
      <w:r w:rsidR="005A44A2" w:rsidRPr="00553924">
        <w:rPr>
          <w:rFonts w:ascii="Times New Roman" w:hAnsi="Times New Roman" w:cs="Times New Roman"/>
          <w:sz w:val="22"/>
          <w:szCs w:val="22"/>
        </w:rPr>
        <w:t xml:space="preserve"> for patients diagnosed with Stage 3 Pancreatic Ductal Adenocarcinoma.</w:t>
      </w:r>
      <w:r w:rsidRPr="00553924">
        <w:rPr>
          <w:rFonts w:ascii="Times New Roman" w:hAnsi="Times New Roman" w:cs="Times New Roman"/>
          <w:sz w:val="22"/>
          <w:szCs w:val="22"/>
        </w:rPr>
        <w:t xml:space="preserve"> </w:t>
      </w:r>
      <w:r w:rsidR="00DC7F7E" w:rsidRPr="00553924">
        <w:rPr>
          <w:rFonts w:ascii="Times New Roman" w:hAnsi="Times New Roman" w:cs="Times New Roman"/>
          <w:sz w:val="22"/>
          <w:szCs w:val="22"/>
        </w:rPr>
        <w:t>AE = adverse event; IRE = irreversible electroporation</w:t>
      </w:r>
      <w:r w:rsidR="00162A24">
        <w:rPr>
          <w:rFonts w:ascii="Arial" w:hAnsi="Arial" w:cs="Arial"/>
        </w:rPr>
        <w:t>.</w:t>
      </w:r>
    </w:p>
    <w:p w14:paraId="54DB9D50" w14:textId="17A02F85" w:rsidR="004C68FD" w:rsidRDefault="00F85321" w:rsidP="004C68FD">
      <w:pPr>
        <w:spacing w:after="2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58241" behindDoc="0" locked="0" layoutInCell="1" allowOverlap="1" wp14:anchorId="0846C89C" wp14:editId="774BCB31">
                <wp:simplePos x="0" y="0"/>
                <wp:positionH relativeFrom="column">
                  <wp:posOffset>494500</wp:posOffset>
                </wp:positionH>
                <wp:positionV relativeFrom="paragraph">
                  <wp:posOffset>2682380</wp:posOffset>
                </wp:positionV>
                <wp:extent cx="101880" cy="473400"/>
                <wp:effectExtent l="88900" t="139700" r="88900" b="136525"/>
                <wp:wrapNone/>
                <wp:docPr id="83271280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101880" cy="4734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2E7E68D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" o:spid="_x0000_s1026" type="#_x0000_t75" style="position:absolute;margin-left:34.7pt;margin-top:202.7pt;width:16.5pt;height:54.3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">
                <v:imagedata r:id="rId10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58240" behindDoc="0" locked="0" layoutInCell="1" allowOverlap="1" wp14:anchorId="4E324F04" wp14:editId="7B0E2743">
                <wp:simplePos x="0" y="0"/>
                <wp:positionH relativeFrom="column">
                  <wp:posOffset>2756020</wp:posOffset>
                </wp:positionH>
                <wp:positionV relativeFrom="paragraph">
                  <wp:posOffset>593300</wp:posOffset>
                </wp:positionV>
                <wp:extent cx="18720" cy="15840"/>
                <wp:effectExtent l="88900" t="139700" r="83185" b="137160"/>
                <wp:wrapNone/>
                <wp:docPr id="180100589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18720" cy="158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1E1D636" id="Ink 1" o:spid="_x0000_s1026" type="#_x0000_t75" style="position:absolute;margin-left:212.75pt;margin-top:38.2pt;width:9.95pt;height:18.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">
                <v:imagedata r:id="rId12" o:title=""/>
              </v:shape>
            </w:pict>
          </mc:Fallback>
        </mc:AlternateContent>
      </w:r>
      <w:r w:rsidR="00C96286">
        <w:rPr>
          <w:noProof/>
        </w:rPr>
        <mc:AlternateContent>
          <mc:Choice Requires="wpg">
            <w:drawing>
              <wp:inline distT="0" distB="0" distL="0" distR="0" wp14:anchorId="4932957D" wp14:editId="42BD74AA">
                <wp:extent cx="5601390" cy="5387340"/>
                <wp:effectExtent l="0" t="0" r="18415" b="22860"/>
                <wp:docPr id="1822073102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1390" cy="5387340"/>
                          <a:chOff x="0" y="0"/>
                          <a:chExt cx="6268604" cy="4595540"/>
                        </a:xfrm>
                      </wpg:grpSpPr>
                      <wps:wsp>
                        <wps:cNvPr id="13097330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93256" y="0"/>
                            <a:ext cx="2019300" cy="5176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B48329" w14:textId="77777777" w:rsidR="00C96286" w:rsidRPr="00553924" w:rsidRDefault="00C96286" w:rsidP="00C962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5392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iagnosis of Stage 3 Pancreatic Ductal Adenocarcinom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1452000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93272" y="711200"/>
                            <a:ext cx="20193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0ADA75" w14:textId="77777777" w:rsidR="00C96286" w:rsidRPr="00553924" w:rsidRDefault="00C96286" w:rsidP="00C962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5392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3-Months of Standard of C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3319149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93272" y="1422400"/>
                            <a:ext cx="20193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76EB01" w14:textId="77777777" w:rsidR="00C96286" w:rsidRPr="00553924" w:rsidRDefault="00C96286" w:rsidP="00C962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5392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nformed Consent and Baseline Data Colle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30241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39127" y="2299854"/>
                            <a:ext cx="15367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1C6B17" w14:textId="77777777" w:rsidR="00C96286" w:rsidRPr="00553924" w:rsidRDefault="00C96286" w:rsidP="00C962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5392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on-I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0417804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99854"/>
                            <a:ext cx="15367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FED835" w14:textId="77777777" w:rsidR="00C96286" w:rsidRPr="00553924" w:rsidRDefault="00C96286" w:rsidP="00C962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5392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2942609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93272" y="3232727"/>
                            <a:ext cx="20193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98A339" w14:textId="77777777" w:rsidR="00C96286" w:rsidRPr="00553924" w:rsidRDefault="00C96286" w:rsidP="00C962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5392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Monthly and Quarterly Data Colle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15669057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93272" y="3999345"/>
                            <a:ext cx="20193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42D3DC" w14:textId="77777777" w:rsidR="00C96286" w:rsidRPr="00553924" w:rsidRDefault="00C96286" w:rsidP="00C962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5392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eath, Discontinuation, Loss to Follow-up, Study En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1721557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01854" y="3154218"/>
                            <a:ext cx="66675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DF36CC" w14:textId="77777777" w:rsidR="00C96286" w:rsidRPr="00553924" w:rsidRDefault="00C96286" w:rsidP="00C962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5392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A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902359573" name="Straight Connector 2"/>
                        <wps:cNvCnPr>
                          <a:stCxn id="1309733036" idx="2"/>
                        </wps:cNvCnPr>
                        <wps:spPr>
                          <a:xfrm>
                            <a:off x="2602881" y="517606"/>
                            <a:ext cx="1747" cy="19359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3783967" name="Right Bracket 3"/>
                        <wps:cNvSpPr/>
                        <wps:spPr>
                          <a:xfrm>
                            <a:off x="3616036" y="240145"/>
                            <a:ext cx="127000" cy="1460500"/>
                          </a:xfrm>
                          <a:prstGeom prst="rightBracket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0447378" name="Straight Connector 2"/>
                        <wps:cNvCnPr/>
                        <wps:spPr>
                          <a:xfrm>
                            <a:off x="2604654" y="1879600"/>
                            <a:ext cx="0" cy="2540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6166271" name="Right Bracket 3"/>
                        <wps:cNvSpPr/>
                        <wps:spPr>
                          <a:xfrm rot="16200000">
                            <a:off x="2518814" y="362122"/>
                            <a:ext cx="127000" cy="3662890"/>
                          </a:xfrm>
                          <a:prstGeom prst="rightBracket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8581706" name="Arrow: Down 7"/>
                        <wps:cNvSpPr/>
                        <wps:spPr>
                          <a:xfrm>
                            <a:off x="730250" y="2230581"/>
                            <a:ext cx="45085" cy="45085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5065329" name="Arrow: Down 7"/>
                        <wps:cNvSpPr/>
                        <wps:spPr>
                          <a:xfrm>
                            <a:off x="4392468" y="2230581"/>
                            <a:ext cx="45085" cy="45085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8439633" name="Right Bracket 3"/>
                        <wps:cNvSpPr/>
                        <wps:spPr>
                          <a:xfrm rot="5400000" flipV="1">
                            <a:off x="2501380" y="1005089"/>
                            <a:ext cx="161096" cy="3662890"/>
                          </a:xfrm>
                          <a:prstGeom prst="rightBracket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7959857" name="Straight Connector 2"/>
                        <wps:cNvCnPr/>
                        <wps:spPr>
                          <a:xfrm>
                            <a:off x="2604654" y="2914072"/>
                            <a:ext cx="0" cy="2540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1559696" name="Arrow: Down 7"/>
                        <wps:cNvSpPr/>
                        <wps:spPr>
                          <a:xfrm>
                            <a:off x="2582141" y="3154218"/>
                            <a:ext cx="45085" cy="45085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21890" name="Straight Connector 2"/>
                        <wps:cNvCnPr/>
                        <wps:spPr>
                          <a:xfrm>
                            <a:off x="2604654" y="3689927"/>
                            <a:ext cx="0" cy="25400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8887856" name="Arrow: Down 7"/>
                        <wps:cNvSpPr/>
                        <wps:spPr>
                          <a:xfrm>
                            <a:off x="2582141" y="3925454"/>
                            <a:ext cx="45085" cy="45085"/>
                          </a:xfrm>
                          <a:prstGeom prst="down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4110061" name="Right Bracket 3"/>
                        <wps:cNvSpPr/>
                        <wps:spPr>
                          <a:xfrm>
                            <a:off x="5310909" y="2152072"/>
                            <a:ext cx="174625" cy="2443468"/>
                          </a:xfrm>
                          <a:prstGeom prst="rightBracket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32957D" id="Group 8" o:spid="_x0000_s1026" style="width:441.05pt;height:424.2pt;mso-position-horizontal-relative:char;mso-position-vertical-relative:line" coordsize="62686,45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5932;width:20193;height:51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" strokeweight="1.5pt">
                  <v:textbox>
                    <w:txbxContent>
                      <w:p w14:paraId="0EB48329" w14:textId="77777777" w:rsidR="00C96286" w:rsidRPr="00553924" w:rsidRDefault="00C96286" w:rsidP="00C9628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55392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Diagnosis of Stage 3 Pancreatic Ductal Adenocarcinoma</w:t>
                        </w:r>
                      </w:p>
                    </w:txbxContent>
                  </v:textbox>
                </v:shape>
                <v:shape id="Text Box 2" o:spid="_x0000_s1028" type="#_x0000_t202" style="position:absolute;left:15932;top:7112;width:2019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" strokeweight="1.5pt">
                  <v:textbox>
                    <w:txbxContent>
                      <w:p w14:paraId="4B0ADA75" w14:textId="77777777" w:rsidR="00C96286" w:rsidRPr="00553924" w:rsidRDefault="00C96286" w:rsidP="00C9628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55392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3-Months of Standard of Care</w:t>
                        </w:r>
                      </w:p>
                    </w:txbxContent>
                  </v:textbox>
                </v:shape>
                <v:shape id="Text Box 2" o:spid="_x0000_s1029" type="#_x0000_t202" style="position:absolute;left:15932;top:14224;width:2019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" strokeweight="1.5pt">
                  <v:textbox>
                    <w:txbxContent>
                      <w:p w14:paraId="0E76EB01" w14:textId="77777777" w:rsidR="00C96286" w:rsidRPr="00553924" w:rsidRDefault="00C96286" w:rsidP="00C9628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55392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Informed Consent and Baseline Data Collection</w:t>
                        </w:r>
                      </w:p>
                    </w:txbxContent>
                  </v:textbox>
                </v:shape>
                <v:shape id="Text Box 2" o:spid="_x0000_s1030" type="#_x0000_t202" style="position:absolute;left:36391;top:22998;width:15367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" strokeweight="1.5pt">
                  <v:textbox>
                    <w:txbxContent>
                      <w:p w14:paraId="521C6B17" w14:textId="77777777" w:rsidR="00C96286" w:rsidRPr="00553924" w:rsidRDefault="00C96286" w:rsidP="00C9628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55392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on-IRE</w:t>
                        </w:r>
                      </w:p>
                    </w:txbxContent>
                  </v:textbox>
                </v:shape>
                <v:shape id="Text Box 2" o:spid="_x0000_s1031" type="#_x0000_t202" style="position:absolute;top:22998;width:15367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" strokeweight="1.5pt">
                  <v:textbox>
                    <w:txbxContent>
                      <w:p w14:paraId="21FED835" w14:textId="77777777" w:rsidR="00C96286" w:rsidRPr="00553924" w:rsidRDefault="00C96286" w:rsidP="00C9628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55392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IRE</w:t>
                        </w:r>
                      </w:p>
                    </w:txbxContent>
                  </v:textbox>
                </v:shape>
                <v:shape id="Text Box 2" o:spid="_x0000_s1032" type="#_x0000_t202" style="position:absolute;left:15932;top:32327;width:2019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" strokeweight="1.5pt">
                  <v:textbox>
                    <w:txbxContent>
                      <w:p w14:paraId="0098A339" w14:textId="77777777" w:rsidR="00C96286" w:rsidRPr="00553924" w:rsidRDefault="00C96286" w:rsidP="00C9628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55392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Monthly and Quarterly Data Collection</w:t>
                        </w:r>
                      </w:p>
                    </w:txbxContent>
                  </v:textbox>
                </v:shape>
                <v:shape id="Text Box 2" o:spid="_x0000_s1033" type="#_x0000_t202" style="position:absolute;left:15932;top:39993;width:20193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" strokeweight="1.5pt">
                  <v:textbox>
                    <w:txbxContent>
                      <w:p w14:paraId="5C42D3DC" w14:textId="77777777" w:rsidR="00C96286" w:rsidRPr="00553924" w:rsidRDefault="00C96286" w:rsidP="00C9628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55392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Death, Discontinuation, Loss to Follow-up, Study End</w:t>
                        </w:r>
                      </w:p>
                    </w:txbxContent>
                  </v:textbox>
                </v:shape>
                <v:shape id="Text Box 2" o:spid="_x0000_s1034" type="#_x0000_t202" style="position:absolute;left:56018;top:31542;width:6668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" strokeweight="1.5pt">
                  <v:textbox>
                    <w:txbxContent>
                      <w:p w14:paraId="7EDF36CC" w14:textId="77777777" w:rsidR="00C96286" w:rsidRPr="00553924" w:rsidRDefault="00C96286" w:rsidP="00C9628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55392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AE</w:t>
                        </w:r>
                      </w:p>
                    </w:txbxContent>
                  </v:textbox>
                </v:shape>
                <v:line id="Straight Connector 2" o:spid="_x0000_s1035" style="position:absolute;visibility:visible;mso-wrap-style:square" from="26028,5176" to="26046,7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" strokecolor="#0070c0" strokeweight="1pt">
                  <v:stroke joinstyle="miter"/>
                </v:line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3" o:spid="_x0000_s1036" type="#_x0000_t86" style="position:absolute;left:36160;top:2401;width:1270;height:146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" adj="157" strokecolor="#0070c0" strokeweight="1pt">
                  <v:stroke joinstyle="miter"/>
                </v:shape>
                <v:line id="Straight Connector 2" o:spid="_x0000_s1037" style="position:absolute;visibility:visible;mso-wrap-style:square" from="26046,18796" to="26046,21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" strokecolor="#0070c0" strokeweight="1pt">
                  <v:stroke joinstyle="miter"/>
                </v:line>
                <v:shape id="Right Bracket 3" o:spid="_x0000_s1038" type="#_x0000_t86" style="position:absolute;left:25188;top:3620;width:1270;height:36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" adj="62" strokecolor="#0070c0" strokeweight="1pt">
                  <v:stroke joinstyle="miter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7" o:spid="_x0000_s1039" type="#_x0000_t67" style="position:absolute;left:7302;top:22305;width:451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" adj="10800" fillcolor="#0070c0" strokecolor="#0070c0" strokeweight="1pt"/>
                <v:shape id="Arrow: Down 7" o:spid="_x0000_s1040" type="#_x0000_t67" style="position:absolute;left:43924;top:22305;width:451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" adj="10800" fillcolor="#0070c0" strokecolor="#0070c0" strokeweight="1pt"/>
                <v:shape id="Right Bracket 3" o:spid="_x0000_s1041" type="#_x0000_t86" style="position:absolute;left:25013;top:10050;width:1611;height:36629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" adj="79" strokecolor="#0070c0" strokeweight="1pt">
                  <v:stroke joinstyle="miter"/>
                </v:shape>
                <v:line id="Straight Connector 2" o:spid="_x0000_s1042" style="position:absolute;visibility:visible;mso-wrap-style:square" from="26046,29140" to="26046,31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" strokecolor="#0070c0" strokeweight="1pt">
                  <v:stroke joinstyle="miter"/>
                </v:line>
                <v:shape id="Arrow: Down 7" o:spid="_x0000_s1043" type="#_x0000_t67" style="position:absolute;left:25821;top:31542;width:451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" adj="10800" fillcolor="#0070c0" strokecolor="#0070c0" strokeweight="1pt"/>
                <v:line id="Straight Connector 2" o:spid="_x0000_s1044" style="position:absolute;visibility:visible;mso-wrap-style:square" from="26046,36899" to="26046,394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" strokecolor="#0070c0" strokeweight="1pt">
                  <v:stroke joinstyle="miter"/>
                </v:line>
                <v:shape id="Arrow: Down 7" o:spid="_x0000_s1045" type="#_x0000_t67" style="position:absolute;left:25821;top:39254;width:451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" adj="10800" fillcolor="#0070c0" strokecolor="#0070c0" strokeweight="1pt"/>
                <v:shape id="Right Bracket 3" o:spid="_x0000_s1046" type="#_x0000_t86" style="position:absolute;left:53109;top:21520;width:1746;height:24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" adj="129" strokecolor="#0070c0" strokeweight="1pt">
                  <v:stroke joinstyle="miter"/>
                </v:shape>
                <w10:anchorlock/>
              </v:group>
            </w:pict>
          </mc:Fallback>
        </mc:AlternateContent>
      </w:r>
    </w:p>
    <w:p w14:paraId="52E70429" w14:textId="0A87EBC1" w:rsidR="008835BF" w:rsidRPr="005C4516" w:rsidRDefault="008835BF" w:rsidP="005E236C">
      <w:pPr>
        <w:spacing w:after="160" w:line="278" w:lineRule="auto"/>
        <w:rPr>
          <w:rFonts w:ascii="Arial" w:hAnsi="Arial" w:cs="Arial"/>
          <w:sz w:val="20"/>
          <w:szCs w:val="20"/>
        </w:rPr>
      </w:pPr>
    </w:p>
    <w:sectPr w:rsidR="008835BF" w:rsidRPr="005C4516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739E6" w14:textId="77777777" w:rsidR="006D73B8" w:rsidRDefault="006D73B8" w:rsidP="009724C8">
      <w:r>
        <w:separator/>
      </w:r>
    </w:p>
  </w:endnote>
  <w:endnote w:type="continuationSeparator" w:id="0">
    <w:p w14:paraId="4CB36494" w14:textId="77777777" w:rsidR="006D73B8" w:rsidRDefault="006D73B8" w:rsidP="00972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27740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E28518" w14:textId="77777777" w:rsidR="009724C8" w:rsidRDefault="0097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18C43C" w14:textId="77777777" w:rsidR="009724C8" w:rsidRDefault="009724C8" w:rsidP="00972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716241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1642B" w14:textId="77777777" w:rsidR="009724C8" w:rsidRDefault="0097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FC9738" w14:textId="77777777" w:rsidR="009724C8" w:rsidRDefault="009724C8" w:rsidP="00972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D8969" w14:textId="77777777" w:rsidR="006D73B8" w:rsidRDefault="006D73B8" w:rsidP="009724C8">
      <w:r>
        <w:separator/>
      </w:r>
    </w:p>
  </w:footnote>
  <w:footnote w:type="continuationSeparator" w:id="0">
    <w:p w14:paraId="149D09F4" w14:textId="77777777" w:rsidR="006D73B8" w:rsidRDefault="006D73B8" w:rsidP="00972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FD"/>
    <w:rsid w:val="00076C25"/>
    <w:rsid w:val="00081B34"/>
    <w:rsid w:val="00120064"/>
    <w:rsid w:val="0013764E"/>
    <w:rsid w:val="00162A24"/>
    <w:rsid w:val="0016769A"/>
    <w:rsid w:val="0018498C"/>
    <w:rsid w:val="001C7DA3"/>
    <w:rsid w:val="001D214F"/>
    <w:rsid w:val="001D4ED1"/>
    <w:rsid w:val="001E5D9B"/>
    <w:rsid w:val="00252718"/>
    <w:rsid w:val="002B3A33"/>
    <w:rsid w:val="002E2DA7"/>
    <w:rsid w:val="00323127"/>
    <w:rsid w:val="003463CA"/>
    <w:rsid w:val="003539BE"/>
    <w:rsid w:val="0035741F"/>
    <w:rsid w:val="00392D6A"/>
    <w:rsid w:val="0044547E"/>
    <w:rsid w:val="004C68FD"/>
    <w:rsid w:val="004D2F87"/>
    <w:rsid w:val="005139EC"/>
    <w:rsid w:val="0054332C"/>
    <w:rsid w:val="00553924"/>
    <w:rsid w:val="00582D3B"/>
    <w:rsid w:val="005A0411"/>
    <w:rsid w:val="005A44A2"/>
    <w:rsid w:val="005C4516"/>
    <w:rsid w:val="005E236C"/>
    <w:rsid w:val="005F0266"/>
    <w:rsid w:val="006A526E"/>
    <w:rsid w:val="006B0E72"/>
    <w:rsid w:val="006D73B8"/>
    <w:rsid w:val="006E4B7C"/>
    <w:rsid w:val="006F5095"/>
    <w:rsid w:val="00703810"/>
    <w:rsid w:val="007319DD"/>
    <w:rsid w:val="0074222B"/>
    <w:rsid w:val="007762C7"/>
    <w:rsid w:val="007928BA"/>
    <w:rsid w:val="007B5BB8"/>
    <w:rsid w:val="007C6DC9"/>
    <w:rsid w:val="007E5998"/>
    <w:rsid w:val="008136A3"/>
    <w:rsid w:val="00853435"/>
    <w:rsid w:val="00867451"/>
    <w:rsid w:val="008820CB"/>
    <w:rsid w:val="008835BF"/>
    <w:rsid w:val="008B56EA"/>
    <w:rsid w:val="00921DFD"/>
    <w:rsid w:val="009724C8"/>
    <w:rsid w:val="009D4E04"/>
    <w:rsid w:val="009E7F5E"/>
    <w:rsid w:val="00A02234"/>
    <w:rsid w:val="00A1029F"/>
    <w:rsid w:val="00A76ECD"/>
    <w:rsid w:val="00AA0E60"/>
    <w:rsid w:val="00AF419E"/>
    <w:rsid w:val="00AF58BA"/>
    <w:rsid w:val="00B14D46"/>
    <w:rsid w:val="00B225B8"/>
    <w:rsid w:val="00B60A5B"/>
    <w:rsid w:val="00B6216F"/>
    <w:rsid w:val="00B750E7"/>
    <w:rsid w:val="00B96FC4"/>
    <w:rsid w:val="00BA63E6"/>
    <w:rsid w:val="00BB3696"/>
    <w:rsid w:val="00C42907"/>
    <w:rsid w:val="00C96286"/>
    <w:rsid w:val="00CC7246"/>
    <w:rsid w:val="00D73102"/>
    <w:rsid w:val="00DC7F7E"/>
    <w:rsid w:val="00DD2CAB"/>
    <w:rsid w:val="00E37920"/>
    <w:rsid w:val="00EA4B13"/>
    <w:rsid w:val="00EB00AB"/>
    <w:rsid w:val="00EB54CD"/>
    <w:rsid w:val="00EC19BF"/>
    <w:rsid w:val="00ED7740"/>
    <w:rsid w:val="00F802E9"/>
    <w:rsid w:val="00F85321"/>
    <w:rsid w:val="00F87FEF"/>
    <w:rsid w:val="00FF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0810"/>
  <w15:chartTrackingRefBased/>
  <w15:docId w15:val="{AEFD24C6-3C84-4B48-A600-553AA0A8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8F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6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8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8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8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8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8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8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8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8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8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8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8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8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8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8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8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8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8F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4C8"/>
  </w:style>
  <w:style w:type="paragraph" w:styleId="Footer">
    <w:name w:val="footer"/>
    <w:basedOn w:val="Normal"/>
    <w:link w:val="FooterChar"/>
    <w:uiPriority w:val="99"/>
    <w:unhideWhenUsed/>
    <w:rsid w:val="00972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4C8"/>
  </w:style>
  <w:style w:type="character" w:styleId="PageNumber">
    <w:name w:val="page number"/>
    <w:basedOn w:val="DefaultParagraphFont"/>
    <w:uiPriority w:val="99"/>
    <w:semiHidden/>
    <w:unhideWhenUsed/>
    <w:rsid w:val="00972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ink/ink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customXml" Target="ink/ink1.xml"/><Relationship Id="rId14" Type="http://schemas.openxmlformats.org/officeDocument/2006/relationships/footer" Target="footer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3-10T17:17:12.526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</inkml:brush>
  </inkml:definitions>
  <inkml:trace contextRef="#ctx0" brushRef="#br0">283 1128,'-4'-81,"-6"7,-3 21,-2 2,-4-6,1-3,-3-4,3 3,5 14,3 9,2-4,-3-12,0-14,-1-4,1 11,1 18,2 9,0 0,-1-4,-1-3,0 6,4 16,36 73,-6 11,2-1,0 5,-9-10,-4 0,-1-2,-2 0,-4-5,-1-2,-1 39,-4-2,0 7,-1-43,0 1,-2 3,0-1,-6 44,-3-23,3-24,2-29,-3-72,-1-24,3 9,-1-5,-1 3,0 2,-1 5,1 3,-7-32,5 32,4 30,1 11,-2 2,1-1,0 2,1 3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3-10T17:16:58.466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</inkml:brush>
  </inkml:definitions>
  <inkml:trace contextRef="#ctx0" brushRef="#br0">51 1,'-28'24,"5"-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D6901E4A880A46A2AF66F3D713FA4E" ma:contentTypeVersion="22" ma:contentTypeDescription="Create a new document." ma:contentTypeScope="" ma:versionID="f31fbf9169e68aeb170392141b6278fe">
  <xsd:schema xmlns:xsd="http://www.w3.org/2001/XMLSchema" xmlns:xs="http://www.w3.org/2001/XMLSchema" xmlns:p="http://schemas.microsoft.com/office/2006/metadata/properties" xmlns:ns2="23b5f512-13ff-4c67-ade0-95d82f390f15" xmlns:ns3="65a406d7-540e-4062-8473-36bddb9bc4e8" targetNamespace="http://schemas.microsoft.com/office/2006/metadata/properties" ma:root="true" ma:fieldsID="9d46ccce8e5a5e0ecaf8fbaa7b117e62" ns2:_="" ns3:_="">
    <xsd:import namespace="23b5f512-13ff-4c67-ade0-95d82f390f15"/>
    <xsd:import namespace="65a406d7-540e-4062-8473-36bddb9bc4e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Version_x0020_Date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b5f512-13ff-4c67-ade0-95d82f390f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04da341-004e-4d76-81dc-07ca27ce15a7}" ma:internalName="TaxCatchAll" ma:showField="CatchAllData" ma:web="23b5f512-13ff-4c67-ade0-95d82f390f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406d7-540e-4062-8473-36bddb9bc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ate" ma:index="12" nillable="true" ma:displayName="Version Date" ma:format="DateOnly" ma:internalName="Version_x0020_Date">
      <xsd:simpleType>
        <xsd:restriction base="dms:DateTim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4ae638-ef2b-4f33-9389-568dbabb00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ate xmlns="65a406d7-540e-4062-8473-36bddb9bc4e8" xsi:nil="true"/>
    <lcf76f155ced4ddcb4097134ff3c332f xmlns="65a406d7-540e-4062-8473-36bddb9bc4e8">
      <Terms xmlns="http://schemas.microsoft.com/office/infopath/2007/PartnerControls"/>
    </lcf76f155ced4ddcb4097134ff3c332f>
    <TaxCatchAll xmlns="23b5f512-13ff-4c67-ade0-95d82f390f15" xsi:nil="true"/>
  </documentManagement>
</p:properties>
</file>

<file path=customXml/itemProps1.xml><?xml version="1.0" encoding="utf-8"?>
<ds:datastoreItem xmlns:ds="http://schemas.openxmlformats.org/officeDocument/2006/customXml" ds:itemID="{A02A88AA-EA6E-42A3-8502-0DC57F3BE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b5f512-13ff-4c67-ade0-95d82f390f15"/>
    <ds:schemaRef ds:uri="65a406d7-540e-4062-8473-36bddb9bc4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23CABC-BC3D-4773-9DE7-D993D24CA5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66B64A-B0FB-48D8-91FA-4DDCB5195824}">
  <ds:schemaRefs>
    <ds:schemaRef ds:uri="http://schemas.microsoft.com/office/2006/metadata/properties"/>
    <ds:schemaRef ds:uri="http://schemas.microsoft.com/office/infopath/2007/PartnerControls"/>
    <ds:schemaRef ds:uri="65a406d7-540e-4062-8473-36bddb9bc4e8"/>
    <ds:schemaRef ds:uri="23b5f512-13ff-4c67-ade0-95d82f390f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</Words>
  <Characters>164</Characters>
  <Application>Microsoft Office Word</Application>
  <DocSecurity>0</DocSecurity>
  <Lines>18</Lines>
  <Paragraphs>12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 Cavanaugh</dc:creator>
  <cp:keywords/>
  <dc:description/>
  <cp:lastModifiedBy>Ramirez, Jessica</cp:lastModifiedBy>
  <cp:revision>12</cp:revision>
  <dcterms:created xsi:type="dcterms:W3CDTF">2025-10-30T22:37:00Z</dcterms:created>
  <dcterms:modified xsi:type="dcterms:W3CDTF">2026-01-28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D6901E4A880A46A2AF66F3D713FA4E</vt:lpwstr>
  </property>
  <property fmtid="{D5CDD505-2E9C-101B-9397-08002B2CF9AE}" pid="3" name="MediaServiceImageTags">
    <vt:lpwstr/>
  </property>
</Properties>
</file>